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7CF" w:rsidRPr="007637DC" w:rsidRDefault="007637DC" w:rsidP="003C30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37DC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7637D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637DC">
        <w:rPr>
          <w:rFonts w:ascii="Times New Roman" w:hAnsi="Times New Roman" w:cs="Times New Roman"/>
          <w:b/>
          <w:sz w:val="24"/>
          <w:szCs w:val="24"/>
        </w:rPr>
        <w:t xml:space="preserve">Conditional analysis </w:t>
      </w:r>
      <w:r w:rsidRPr="007637DC">
        <w:rPr>
          <w:rFonts w:ascii="Times New Roman" w:hAnsi="Times New Roman" w:cs="Times New Roman" w:hint="eastAsia"/>
          <w:b/>
          <w:sz w:val="24"/>
          <w:szCs w:val="24"/>
        </w:rPr>
        <w:t xml:space="preserve">between </w:t>
      </w:r>
      <w:r w:rsidRPr="007637DC">
        <w:rPr>
          <w:rFonts w:ascii="Times New Roman" w:hAnsi="Times New Roman" w:cs="Times New Roman"/>
          <w:b/>
          <w:sz w:val="24"/>
          <w:szCs w:val="24"/>
        </w:rPr>
        <w:t xml:space="preserve">two new susceptibility </w:t>
      </w:r>
      <w:bookmarkStart w:id="0" w:name="OLE_LINK50"/>
      <w:bookmarkStart w:id="1" w:name="OLE_LINK51"/>
      <w:r w:rsidRPr="007637DC">
        <w:rPr>
          <w:rFonts w:ascii="Times New Roman" w:hAnsi="Times New Roman" w:cs="Times New Roman"/>
          <w:b/>
          <w:sz w:val="24"/>
          <w:szCs w:val="24"/>
        </w:rPr>
        <w:t>SNPs (rs1418190, rs4916219)</w:t>
      </w:r>
      <w:bookmarkEnd w:id="0"/>
      <w:bookmarkEnd w:id="1"/>
      <w:r w:rsidRPr="007637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37DC">
        <w:rPr>
          <w:rFonts w:ascii="Times New Roman" w:hAnsi="Times New Roman" w:cs="Times New Roman" w:hint="eastAsia"/>
          <w:b/>
          <w:sz w:val="24"/>
          <w:szCs w:val="24"/>
        </w:rPr>
        <w:t>and two reported</w:t>
      </w:r>
      <w:r w:rsidRPr="007637DC">
        <w:rPr>
          <w:rFonts w:ascii="Times New Roman" w:hAnsi="Times New Roman" w:cs="Times New Roman"/>
          <w:b/>
          <w:sz w:val="24"/>
          <w:szCs w:val="24"/>
        </w:rPr>
        <w:t xml:space="preserve"> SNPs (rs1234315, rs2205960)</w:t>
      </w:r>
      <w:r w:rsidRPr="007637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637DC">
        <w:rPr>
          <w:rFonts w:ascii="Times New Roman" w:hAnsi="Times New Roman" w:cs="Times New Roman"/>
          <w:b/>
          <w:sz w:val="24"/>
          <w:szCs w:val="24"/>
        </w:rPr>
        <w:t xml:space="preserve">in GWAS samples. </w:t>
      </w:r>
    </w:p>
    <w:p w:rsidR="007637DC" w:rsidRPr="007637DC" w:rsidRDefault="007637DC">
      <w:pPr>
        <w:rPr>
          <w:rFonts w:ascii="Times New Roman" w:hAnsi="Times New Roman" w:cs="Times New Roman"/>
          <w:sz w:val="24"/>
        </w:rPr>
      </w:pPr>
    </w:p>
    <w:tbl>
      <w:tblPr>
        <w:tblW w:w="14081" w:type="dxa"/>
        <w:jc w:val="center"/>
        <w:tblInd w:w="93" w:type="dxa"/>
        <w:tblLook w:val="04A0" w:firstRow="1" w:lastRow="0" w:firstColumn="1" w:lastColumn="0" w:noHBand="0" w:noVBand="1"/>
      </w:tblPr>
      <w:tblGrid>
        <w:gridCol w:w="636"/>
        <w:gridCol w:w="1220"/>
        <w:gridCol w:w="1020"/>
        <w:gridCol w:w="730"/>
        <w:gridCol w:w="794"/>
        <w:gridCol w:w="940"/>
        <w:gridCol w:w="1102"/>
        <w:gridCol w:w="1701"/>
        <w:gridCol w:w="280"/>
        <w:gridCol w:w="1144"/>
        <w:gridCol w:w="1099"/>
        <w:gridCol w:w="1697"/>
        <w:gridCol w:w="906"/>
        <w:gridCol w:w="812"/>
      </w:tblGrid>
      <w:tr w:rsidR="00AD5297" w:rsidRPr="007637DC" w:rsidTr="00970D66">
        <w:trPr>
          <w:trHeight w:val="300"/>
          <w:jc w:val="center"/>
        </w:trPr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WAS stag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 condition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5297" w:rsidRPr="00AD5297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D5297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LD</w:t>
            </w:r>
          </w:p>
        </w:tc>
      </w:tr>
      <w:tr w:rsidR="00AD5297" w:rsidRPr="007637DC" w:rsidTr="00AD5297">
        <w:trPr>
          <w:trHeight w:val="300"/>
          <w:jc w:val="center"/>
        </w:trPr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v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5297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D5297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D’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5297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D5297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r</w:t>
            </w:r>
            <w:r w:rsidRPr="00AD5297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  <w:vertAlign w:val="superscript"/>
              </w:rPr>
              <w:t>2</w:t>
            </w:r>
          </w:p>
        </w:tc>
      </w:tr>
      <w:tr w:rsidR="00AD5297" w:rsidRPr="007637DC" w:rsidTr="00AD5297">
        <w:trPr>
          <w:trHeight w:val="300"/>
          <w:jc w:val="center"/>
        </w:trPr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D5297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D5297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q2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141819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9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 (0.71-0.9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343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 (0.67-0.8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17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059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 (0.71-0.9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00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49162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 (0.67-1.0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715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q2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4916219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66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 (0.71-0.9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343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 (0.66-0.8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3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059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 (0.70-0.9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00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14181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 (0.73-1.1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715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q2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3431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352A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  <w:bookmarkStart w:id="2" w:name="_GoBack"/>
            <w:bookmarkEnd w:id="2"/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3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 (1.20-1.5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059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 (0.96-1.3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457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14181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 (1.24-1.3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17</w:t>
            </w:r>
          </w:p>
        </w:tc>
      </w:tr>
      <w:tr w:rsidR="00B36F04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36F04" w:rsidRPr="007637DC" w:rsidRDefault="00B36F04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49162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4" w:rsidRPr="007637DC" w:rsidRDefault="00B36F04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 (1.25-1.58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F04" w:rsidRPr="00AD5297" w:rsidRDefault="00AD5297" w:rsidP="00AD529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3</w:t>
            </w:r>
          </w:p>
        </w:tc>
      </w:tr>
      <w:tr w:rsidR="00AD5297" w:rsidRPr="007637DC" w:rsidTr="00AD5297">
        <w:trPr>
          <w:trHeight w:val="360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q2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0596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02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 (1.29-1.6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343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 (1.11-1.5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297" w:rsidRPr="00AD5297" w:rsidRDefault="00AD5297" w:rsidP="0061414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297" w:rsidRPr="00AD5297" w:rsidRDefault="00AD5297" w:rsidP="0061414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457</w:t>
            </w:r>
          </w:p>
        </w:tc>
      </w:tr>
      <w:tr w:rsidR="00AD5297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14181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 (1.27-1.6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297" w:rsidRPr="00AD5297" w:rsidRDefault="00AD5297" w:rsidP="0061414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297" w:rsidRPr="00AD5297" w:rsidRDefault="00AD5297" w:rsidP="0061414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00</w:t>
            </w:r>
          </w:p>
        </w:tc>
      </w:tr>
      <w:tr w:rsidR="00AD5297" w:rsidRPr="007637DC" w:rsidTr="00AD5297">
        <w:trPr>
          <w:trHeight w:val="360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5297" w:rsidRPr="007637DC" w:rsidRDefault="00AD5297" w:rsidP="00763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49162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×10</w:t>
            </w: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0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297" w:rsidRPr="007637DC" w:rsidRDefault="00AD5297" w:rsidP="007637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637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 (1.28-1.6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5297" w:rsidRPr="00AD5297" w:rsidRDefault="00AD5297" w:rsidP="0061414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5297" w:rsidRPr="00AD5297" w:rsidRDefault="00AD5297" w:rsidP="0061414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00</w:t>
            </w:r>
          </w:p>
        </w:tc>
      </w:tr>
    </w:tbl>
    <w:p w:rsidR="00C51810" w:rsidRDefault="007637DC">
      <w:pPr>
        <w:rPr>
          <w:rFonts w:ascii="Times New Roman" w:hAnsi="Times New Roman" w:cs="Times New Roman"/>
        </w:rPr>
      </w:pPr>
      <w:r w:rsidRPr="007637DC">
        <w:rPr>
          <w:rFonts w:ascii="Times New Roman" w:hAnsi="Times New Roman" w:cs="Times New Roman"/>
        </w:rPr>
        <w:t>MAF, minor allele frequency</w:t>
      </w:r>
      <w:r>
        <w:rPr>
          <w:rFonts w:ascii="Times New Roman" w:hAnsi="Times New Roman" w:cs="Times New Roman" w:hint="eastAsia"/>
        </w:rPr>
        <w:t>.</w:t>
      </w:r>
    </w:p>
    <w:p w:rsidR="007637DC" w:rsidRPr="007637DC" w:rsidRDefault="007637DC">
      <w:pPr>
        <w:rPr>
          <w:rFonts w:ascii="Times New Roman" w:hAnsi="Times New Roman" w:cs="Times New Roman"/>
        </w:rPr>
      </w:pPr>
      <w:r w:rsidRPr="007637DC">
        <w:rPr>
          <w:rFonts w:ascii="Times New Roman" w:hAnsi="Times New Roman" w:cs="Times New Roman"/>
        </w:rPr>
        <w:t>Allele, minor allele/major allele</w:t>
      </w:r>
      <w:r>
        <w:rPr>
          <w:rFonts w:ascii="Times New Roman" w:hAnsi="Times New Roman" w:cs="Times New Roman" w:hint="eastAsia"/>
        </w:rPr>
        <w:t xml:space="preserve">. </w:t>
      </w:r>
    </w:p>
    <w:sectPr w:rsidR="007637DC" w:rsidRPr="007637DC" w:rsidSect="007637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E33" w:rsidRDefault="00666E33" w:rsidP="007637DC">
      <w:r>
        <w:separator/>
      </w:r>
    </w:p>
  </w:endnote>
  <w:endnote w:type="continuationSeparator" w:id="0">
    <w:p w:rsidR="00666E33" w:rsidRDefault="00666E33" w:rsidP="00763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E33" w:rsidRDefault="00666E33" w:rsidP="007637DC">
      <w:r>
        <w:separator/>
      </w:r>
    </w:p>
  </w:footnote>
  <w:footnote w:type="continuationSeparator" w:id="0">
    <w:p w:rsidR="00666E33" w:rsidRDefault="00666E33" w:rsidP="00763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E64"/>
    <w:rsid w:val="0012715C"/>
    <w:rsid w:val="001B472B"/>
    <w:rsid w:val="001F481C"/>
    <w:rsid w:val="00201C7D"/>
    <w:rsid w:val="002845A4"/>
    <w:rsid w:val="00352A31"/>
    <w:rsid w:val="003C3052"/>
    <w:rsid w:val="004C482B"/>
    <w:rsid w:val="00531591"/>
    <w:rsid w:val="00631AC6"/>
    <w:rsid w:val="00666E33"/>
    <w:rsid w:val="007637DC"/>
    <w:rsid w:val="0077406A"/>
    <w:rsid w:val="00950447"/>
    <w:rsid w:val="00A9110C"/>
    <w:rsid w:val="00AC200E"/>
    <w:rsid w:val="00AD5297"/>
    <w:rsid w:val="00B36F04"/>
    <w:rsid w:val="00BE07CF"/>
    <w:rsid w:val="00C51810"/>
    <w:rsid w:val="00E2005C"/>
    <w:rsid w:val="00E50A06"/>
    <w:rsid w:val="00EB5E64"/>
    <w:rsid w:val="00FB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7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3</cp:revision>
  <dcterms:created xsi:type="dcterms:W3CDTF">2015-03-05T01:36:00Z</dcterms:created>
  <dcterms:modified xsi:type="dcterms:W3CDTF">2015-03-05T01:42:00Z</dcterms:modified>
</cp:coreProperties>
</file>